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2B7A2" w14:textId="12229463" w:rsidR="00662CF7" w:rsidRPr="00376765" w:rsidRDefault="003F663F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430"/>
        <w:gridCol w:w="2792"/>
        <w:gridCol w:w="2639"/>
      </w:tblGrid>
      <w:tr w:rsidR="00662CF7" w:rsidRPr="00376765" w14:paraId="3DD57B14" w14:textId="77777777">
        <w:trPr>
          <w:trHeight w:val="360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D9B7E05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hAnsi="Arial" w:cs="Arial"/>
                <w:color w:val="000000"/>
              </w:rPr>
              <w:t>Set #</w:t>
            </w:r>
          </w:p>
        </w:tc>
        <w:tc>
          <w:tcPr>
            <w:tcW w:w="2430" w:type="dxa"/>
            <w:vAlign w:val="center"/>
          </w:tcPr>
          <w:p w14:paraId="613E5A2F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hAnsi="Arial" w:cs="Arial"/>
                <w:color w:val="000000"/>
              </w:rPr>
              <w:t>C</w:t>
            </w:r>
            <w:r w:rsidRPr="00376765">
              <w:rPr>
                <w:rFonts w:ascii="Arial" w:hAnsi="Arial" w:cs="Arial"/>
                <w:color w:val="000000"/>
                <w:vertAlign w:val="subscript"/>
              </w:rPr>
              <w:t>10</w:t>
            </w:r>
            <w:r w:rsidRPr="00376765">
              <w:rPr>
                <w:rFonts w:ascii="Arial" w:hAnsi="Arial" w:cs="Arial"/>
                <w:color w:val="000000"/>
              </w:rPr>
              <w:t xml:space="preserve"> (MPa)</w:t>
            </w:r>
          </w:p>
        </w:tc>
        <w:tc>
          <w:tcPr>
            <w:tcW w:w="2792" w:type="dxa"/>
            <w:vAlign w:val="center"/>
          </w:tcPr>
          <w:p w14:paraId="3016AB25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hAnsi="Arial" w:cs="Arial"/>
                <w:color w:val="000000"/>
              </w:rPr>
              <w:t>C</w:t>
            </w:r>
            <w:r w:rsidRPr="00376765">
              <w:rPr>
                <w:rFonts w:ascii="Arial" w:hAnsi="Arial" w:cs="Arial"/>
                <w:color w:val="000000"/>
                <w:vertAlign w:val="subscript"/>
              </w:rPr>
              <w:t>01</w:t>
            </w:r>
            <w:r w:rsidRPr="00376765">
              <w:rPr>
                <w:rFonts w:ascii="Arial" w:hAnsi="Arial" w:cs="Arial"/>
                <w:color w:val="000000"/>
              </w:rPr>
              <w:t xml:space="preserve"> (MPa)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vAlign w:val="center"/>
          </w:tcPr>
          <w:p w14:paraId="70B07DC2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hAnsi="Arial" w:cs="Arial"/>
                <w:color w:val="000000"/>
              </w:rPr>
              <w:t>Shear modulus (MPa)</w:t>
            </w:r>
          </w:p>
        </w:tc>
      </w:tr>
      <w:tr w:rsidR="00662CF7" w:rsidRPr="00376765" w14:paraId="6485FD35" w14:textId="77777777">
        <w:trPr>
          <w:trHeight w:val="360"/>
        </w:trPr>
        <w:tc>
          <w:tcPr>
            <w:tcW w:w="1435" w:type="dxa"/>
            <w:tcBorders>
              <w:top w:val="single" w:sz="4" w:space="0" w:color="auto"/>
              <w:bottom w:val="nil"/>
            </w:tcBorders>
            <w:vAlign w:val="center"/>
          </w:tcPr>
          <w:p w14:paraId="41DF94FE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3963AF3D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5732.2650</w:t>
            </w:r>
          </w:p>
        </w:tc>
        <w:tc>
          <w:tcPr>
            <w:tcW w:w="2792" w:type="dxa"/>
            <w:tcBorders>
              <w:bottom w:val="nil"/>
            </w:tcBorders>
            <w:vAlign w:val="center"/>
          </w:tcPr>
          <w:p w14:paraId="40467E44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4989.8000</w:t>
            </w:r>
          </w:p>
        </w:tc>
        <w:tc>
          <w:tcPr>
            <w:tcW w:w="2639" w:type="dxa"/>
            <w:tcBorders>
              <w:bottom w:val="nil"/>
            </w:tcBorders>
            <w:vAlign w:val="center"/>
          </w:tcPr>
          <w:p w14:paraId="6B66DF00" w14:textId="77777777" w:rsidR="00662CF7" w:rsidRPr="00376765" w:rsidRDefault="00232319">
            <w:pPr>
              <w:jc w:val="center"/>
              <w:rPr>
                <w:rFonts w:ascii="Arial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484.93</w:t>
            </w:r>
          </w:p>
        </w:tc>
      </w:tr>
      <w:tr w:rsidR="00662CF7" w:rsidRPr="00376765" w14:paraId="233D835F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FBDFD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83D52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5929.290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54549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5169.580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8FF1D6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519.42</w:t>
            </w:r>
          </w:p>
        </w:tc>
      </w:tr>
      <w:tr w:rsidR="00662CF7" w:rsidRPr="00376765" w14:paraId="2C3E7CD8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5AB42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7AAFD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5971.470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7859A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5230.290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ED28AE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482.36</w:t>
            </w:r>
          </w:p>
        </w:tc>
      </w:tr>
      <w:tr w:rsidR="00662CF7" w:rsidRPr="00376765" w14:paraId="64CB7633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837F1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9711B7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5722.411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8F4204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4981.229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4778E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482.36</w:t>
            </w:r>
          </w:p>
        </w:tc>
      </w:tr>
      <w:tr w:rsidR="00662CF7" w:rsidRPr="00376765" w14:paraId="312E24E2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266DB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0C1B7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881.8312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046185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100.000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E1591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563.66</w:t>
            </w:r>
          </w:p>
        </w:tc>
      </w:tr>
      <w:tr w:rsidR="00662CF7" w:rsidRPr="00376765" w14:paraId="6F802AB7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9B756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B31C9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19.4267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1DA2A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662.343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B57B2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563.54</w:t>
            </w:r>
          </w:p>
        </w:tc>
      </w:tr>
      <w:tr w:rsidR="00662CF7" w:rsidRPr="00376765" w14:paraId="0FF9999C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3B3C8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44B886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19.358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7E7B6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662.021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3114D8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562.76</w:t>
            </w:r>
          </w:p>
        </w:tc>
      </w:tr>
      <w:tr w:rsidR="00662CF7" w:rsidRPr="00376765" w14:paraId="7F803E8E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86A1CD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A3526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</w:rPr>
            </w:pPr>
            <w:r w:rsidRPr="00376765">
              <w:rPr>
                <w:rFonts w:ascii="Arial" w:eastAsia="Times New Roman" w:hAnsi="Arial" w:cs="Arial"/>
              </w:rPr>
              <w:t>5746.900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5E06D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</w:rPr>
            </w:pPr>
            <w:r w:rsidRPr="00376765">
              <w:rPr>
                <w:rFonts w:ascii="Arial" w:eastAsia="Times New Roman" w:hAnsi="Arial" w:cs="Arial"/>
              </w:rPr>
              <w:t>-5002.600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F8579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</w:rPr>
            </w:pPr>
            <w:r w:rsidRPr="00376765">
              <w:rPr>
                <w:rFonts w:ascii="Arial" w:eastAsia="Times New Roman" w:hAnsi="Arial" w:cs="Arial"/>
              </w:rPr>
              <w:t>1488.60</w:t>
            </w:r>
          </w:p>
        </w:tc>
      </w:tr>
      <w:tr w:rsidR="00662CF7" w:rsidRPr="00376765" w14:paraId="50919FAE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CD85A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</w:rPr>
            </w:pPr>
            <w:r w:rsidRPr="0037676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4DDD3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</w:rPr>
            </w:pPr>
            <w:r w:rsidRPr="00376765">
              <w:rPr>
                <w:rFonts w:ascii="Arial" w:eastAsia="Times New Roman" w:hAnsi="Arial" w:cs="Arial"/>
              </w:rPr>
              <w:t>119.4156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E9521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</w:rPr>
            </w:pPr>
            <w:r w:rsidRPr="00376765">
              <w:rPr>
                <w:rFonts w:ascii="Arial" w:eastAsia="Times New Roman" w:hAnsi="Arial" w:cs="Arial"/>
              </w:rPr>
              <w:t>662.3429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1C1D02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</w:rPr>
            </w:pPr>
            <w:r w:rsidRPr="00376765">
              <w:rPr>
                <w:rFonts w:ascii="Arial" w:eastAsia="Times New Roman" w:hAnsi="Arial" w:cs="Arial"/>
              </w:rPr>
              <w:t>1563.52</w:t>
            </w:r>
          </w:p>
        </w:tc>
      </w:tr>
      <w:tr w:rsidR="00662CF7" w:rsidRPr="00376765" w14:paraId="104EFBF9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A7BAC3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4C1E7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7881.800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7F8684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7140.000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5880B8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483.60</w:t>
            </w:r>
          </w:p>
        </w:tc>
      </w:tr>
      <w:tr w:rsidR="00662CF7" w:rsidRPr="00376765" w14:paraId="6BACE7EE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52CDD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6F6F9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18.900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D7C62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659.500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991D8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556.80</w:t>
            </w:r>
          </w:p>
        </w:tc>
      </w:tr>
      <w:tr w:rsidR="00662CF7" w:rsidRPr="00376765" w14:paraId="58CBB911" w14:textId="77777777">
        <w:trPr>
          <w:trHeight w:val="3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4A74D8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Ma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16526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7881.8000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2451D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662.343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622900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563.66</w:t>
            </w:r>
          </w:p>
        </w:tc>
      </w:tr>
      <w:tr w:rsidR="00662CF7" w:rsidRPr="00376765" w14:paraId="38816641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7B9BD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Mi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D4519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18.9000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CE30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7140.0000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72D5D1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482.36</w:t>
            </w:r>
          </w:p>
        </w:tc>
      </w:tr>
      <w:tr w:rsidR="00662CF7" w:rsidRPr="00376765" w14:paraId="6490E08C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C8F59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42AF7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3485.7334</w:t>
            </w: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11335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-2724.2993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4AAB0C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1522.87</w:t>
            </w:r>
          </w:p>
        </w:tc>
      </w:tr>
      <w:tr w:rsidR="00662CF7" w:rsidRPr="00376765" w14:paraId="7DAB5E11" w14:textId="77777777">
        <w:trPr>
          <w:trHeight w:val="3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37FF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STDEV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880303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3142.4550</w:t>
            </w:r>
          </w:p>
        </w:tc>
        <w:tc>
          <w:tcPr>
            <w:tcW w:w="279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479C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3160.9742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FE404" w14:textId="77777777" w:rsidR="00662CF7" w:rsidRPr="00376765" w:rsidRDefault="002323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6765">
              <w:rPr>
                <w:rFonts w:ascii="Arial" w:eastAsia="Times New Roman" w:hAnsi="Arial" w:cs="Arial"/>
                <w:color w:val="000000"/>
              </w:rPr>
              <w:t>38.94</w:t>
            </w:r>
          </w:p>
        </w:tc>
      </w:tr>
    </w:tbl>
    <w:p w14:paraId="3244B2AE" w14:textId="120B956D" w:rsidR="00662CF7" w:rsidRDefault="00232319" w:rsidP="0052683C">
      <w:pPr>
        <w:pStyle w:val="NormalWeb"/>
        <w:spacing w:before="12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376765">
        <w:rPr>
          <w:rFonts w:ascii="Arial" w:hAnsi="Arial" w:cs="Arial"/>
          <w:b/>
          <w:bCs/>
          <w:sz w:val="22"/>
          <w:szCs w:val="22"/>
        </w:rPr>
        <w:t xml:space="preserve">Table 1. </w:t>
      </w:r>
      <w:r w:rsidRPr="00376765">
        <w:rPr>
          <w:rFonts w:ascii="Arial" w:hAnsi="Arial" w:cs="Arial"/>
          <w:sz w:val="22"/>
          <w:szCs w:val="22"/>
        </w:rPr>
        <w:t>11 sets of C</w:t>
      </w:r>
      <w:r w:rsidRPr="00376765">
        <w:rPr>
          <w:rFonts w:ascii="Arial" w:hAnsi="Arial" w:cs="Arial"/>
          <w:sz w:val="22"/>
          <w:szCs w:val="22"/>
          <w:vertAlign w:val="subscript"/>
        </w:rPr>
        <w:t>10</w:t>
      </w:r>
      <w:r w:rsidRPr="00376765">
        <w:rPr>
          <w:rFonts w:ascii="Arial" w:hAnsi="Arial" w:cs="Arial"/>
          <w:sz w:val="22"/>
          <w:szCs w:val="22"/>
        </w:rPr>
        <w:t xml:space="preserve"> and C</w:t>
      </w:r>
      <w:r w:rsidRPr="00376765">
        <w:rPr>
          <w:rFonts w:ascii="Arial" w:hAnsi="Arial" w:cs="Arial"/>
          <w:sz w:val="22"/>
          <w:szCs w:val="22"/>
          <w:vertAlign w:val="subscript"/>
        </w:rPr>
        <w:t>01</w:t>
      </w:r>
      <w:r w:rsidRPr="0037676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76765">
        <w:rPr>
          <w:rFonts w:ascii="Arial" w:hAnsi="Arial" w:cs="Arial"/>
          <w:sz w:val="22"/>
          <w:szCs w:val="22"/>
        </w:rPr>
        <w:t>hyperelastic</w:t>
      </w:r>
      <w:proofErr w:type="spellEnd"/>
      <w:r w:rsidRPr="00376765">
        <w:rPr>
          <w:rFonts w:ascii="Arial" w:hAnsi="Arial" w:cs="Arial"/>
          <w:sz w:val="22"/>
          <w:szCs w:val="22"/>
        </w:rPr>
        <w:t xml:space="preserve"> Mooney Rivlin material parameters that led to stress-strain curves in good agreement with the experimental data from the literature (see main text). The resultant fiber shear modulus is with an average of 1522.87 MPa and a standard deviation of 38.94 MPa.</w:t>
      </w:r>
    </w:p>
    <w:p w14:paraId="725A70DA" w14:textId="4F45EBF9" w:rsidR="00501E29" w:rsidRPr="00090519" w:rsidRDefault="00501E29" w:rsidP="003C50A7">
      <w:pPr>
        <w:rPr>
          <w:rFonts w:ascii="Arial" w:hAnsi="Arial" w:cs="Arial"/>
          <w:b/>
          <w:bCs/>
        </w:rPr>
      </w:pPr>
      <w:r w:rsidRPr="00090519">
        <w:rPr>
          <w:rFonts w:ascii="Arial" w:hAnsi="Arial" w:cs="Arial"/>
        </w:rPr>
        <w:t xml:space="preserve"> </w:t>
      </w:r>
    </w:p>
    <w:p w14:paraId="63AB2DF5" w14:textId="77777777" w:rsidR="00501E29" w:rsidRPr="00376765" w:rsidRDefault="00501E29" w:rsidP="0052683C">
      <w:pPr>
        <w:pStyle w:val="NormalWeb"/>
        <w:spacing w:before="12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</w:p>
    <w:sectPr w:rsidR="00501E29" w:rsidRPr="00376765" w:rsidSect="00BC7B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2FE4E" w14:textId="77777777" w:rsidR="001864F3" w:rsidRDefault="001864F3">
      <w:pPr>
        <w:spacing w:after="0" w:line="240" w:lineRule="auto"/>
      </w:pPr>
      <w:r>
        <w:separator/>
      </w:r>
    </w:p>
  </w:endnote>
  <w:endnote w:type="continuationSeparator" w:id="0">
    <w:p w14:paraId="012C421C" w14:textId="77777777" w:rsidR="001864F3" w:rsidRDefault="001864F3">
      <w:pPr>
        <w:spacing w:after="0" w:line="240" w:lineRule="auto"/>
      </w:pPr>
      <w:r>
        <w:continuationSeparator/>
      </w:r>
    </w:p>
  </w:endnote>
  <w:endnote w:type="continuationNotice" w:id="1">
    <w:p w14:paraId="48115CDE" w14:textId="77777777" w:rsidR="001864F3" w:rsidRDefault="001864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033F4" w14:textId="77777777" w:rsidR="001864F3" w:rsidRDefault="001864F3">
      <w:pPr>
        <w:spacing w:after="0" w:line="240" w:lineRule="auto"/>
      </w:pPr>
      <w:r>
        <w:separator/>
      </w:r>
    </w:p>
  </w:footnote>
  <w:footnote w:type="continuationSeparator" w:id="0">
    <w:p w14:paraId="683B8AF8" w14:textId="77777777" w:rsidR="001864F3" w:rsidRDefault="001864F3">
      <w:pPr>
        <w:spacing w:after="0" w:line="240" w:lineRule="auto"/>
      </w:pPr>
      <w:r>
        <w:continuationSeparator/>
      </w:r>
    </w:p>
  </w:footnote>
  <w:footnote w:type="continuationNotice" w:id="1">
    <w:p w14:paraId="2DD04C92" w14:textId="77777777" w:rsidR="001864F3" w:rsidRDefault="001864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E072A"/>
    <w:multiLevelType w:val="hybridMultilevel"/>
    <w:tmpl w:val="F3E655A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" w15:restartNumberingAfterBreak="0">
    <w:nsid w:val="190626D2"/>
    <w:multiLevelType w:val="hybridMultilevel"/>
    <w:tmpl w:val="F9B656B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19603A4C"/>
    <w:multiLevelType w:val="hybridMultilevel"/>
    <w:tmpl w:val="4C909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F56382"/>
    <w:multiLevelType w:val="hybridMultilevel"/>
    <w:tmpl w:val="A0AC9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378C5"/>
    <w:multiLevelType w:val="hybridMultilevel"/>
    <w:tmpl w:val="83026A46"/>
    <w:lvl w:ilvl="0" w:tplc="C74E8518">
      <w:numFmt w:val="bullet"/>
      <w:lvlText w:val="-"/>
      <w:lvlJc w:val="left"/>
      <w:pPr>
        <w:ind w:left="7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351357A7"/>
    <w:multiLevelType w:val="hybridMultilevel"/>
    <w:tmpl w:val="C878520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6" w15:restartNumberingAfterBreak="0">
    <w:nsid w:val="35CB5F0B"/>
    <w:multiLevelType w:val="hybridMultilevel"/>
    <w:tmpl w:val="CBFE7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16142A"/>
    <w:multiLevelType w:val="hybridMultilevel"/>
    <w:tmpl w:val="D01AEF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94748A"/>
    <w:multiLevelType w:val="hybridMultilevel"/>
    <w:tmpl w:val="26808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7D2D88"/>
    <w:multiLevelType w:val="hybridMultilevel"/>
    <w:tmpl w:val="D9D8C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B966E8"/>
    <w:multiLevelType w:val="hybridMultilevel"/>
    <w:tmpl w:val="5C00E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0172D7"/>
    <w:multiLevelType w:val="hybridMultilevel"/>
    <w:tmpl w:val="E2A68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93E9B"/>
    <w:multiLevelType w:val="hybridMultilevel"/>
    <w:tmpl w:val="28C0A6B8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C458CB"/>
    <w:multiLevelType w:val="hybridMultilevel"/>
    <w:tmpl w:val="8BE41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A0916"/>
    <w:multiLevelType w:val="hybridMultilevel"/>
    <w:tmpl w:val="79BCC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003266"/>
    <w:multiLevelType w:val="hybridMultilevel"/>
    <w:tmpl w:val="E002615E"/>
    <w:lvl w:ilvl="0" w:tplc="54908A5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F454ED"/>
    <w:multiLevelType w:val="hybridMultilevel"/>
    <w:tmpl w:val="A0CC3C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374538"/>
    <w:multiLevelType w:val="hybridMultilevel"/>
    <w:tmpl w:val="7F2E7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B05A32"/>
    <w:multiLevelType w:val="hybridMultilevel"/>
    <w:tmpl w:val="2D5A1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D739C8"/>
    <w:multiLevelType w:val="hybridMultilevel"/>
    <w:tmpl w:val="6C7A2174"/>
    <w:lvl w:ilvl="0" w:tplc="CCE64CD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CD57A7"/>
    <w:multiLevelType w:val="hybridMultilevel"/>
    <w:tmpl w:val="D368E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1323278">
    <w:abstractNumId w:val="7"/>
  </w:num>
  <w:num w:numId="2" w16cid:durableId="1476407283">
    <w:abstractNumId w:val="16"/>
  </w:num>
  <w:num w:numId="3" w16cid:durableId="955523977">
    <w:abstractNumId w:val="15"/>
  </w:num>
  <w:num w:numId="4" w16cid:durableId="1277519741">
    <w:abstractNumId w:val="18"/>
  </w:num>
  <w:num w:numId="5" w16cid:durableId="465204743">
    <w:abstractNumId w:val="13"/>
  </w:num>
  <w:num w:numId="6" w16cid:durableId="1988821906">
    <w:abstractNumId w:val="19"/>
  </w:num>
  <w:num w:numId="7" w16cid:durableId="519592639">
    <w:abstractNumId w:val="9"/>
  </w:num>
  <w:num w:numId="8" w16cid:durableId="1601452594">
    <w:abstractNumId w:val="8"/>
  </w:num>
  <w:num w:numId="9" w16cid:durableId="420302037">
    <w:abstractNumId w:val="2"/>
  </w:num>
  <w:num w:numId="10" w16cid:durableId="1512449451">
    <w:abstractNumId w:val="17"/>
  </w:num>
  <w:num w:numId="11" w16cid:durableId="605382077">
    <w:abstractNumId w:val="12"/>
  </w:num>
  <w:num w:numId="12" w16cid:durableId="264962800">
    <w:abstractNumId w:val="14"/>
  </w:num>
  <w:num w:numId="13" w16cid:durableId="1482696744">
    <w:abstractNumId w:val="3"/>
  </w:num>
  <w:num w:numId="14" w16cid:durableId="832910767">
    <w:abstractNumId w:val="11"/>
  </w:num>
  <w:num w:numId="15" w16cid:durableId="264656759">
    <w:abstractNumId w:val="10"/>
  </w:num>
  <w:num w:numId="16" w16cid:durableId="464813739">
    <w:abstractNumId w:val="20"/>
  </w:num>
  <w:num w:numId="17" w16cid:durableId="736904439">
    <w:abstractNumId w:val="4"/>
  </w:num>
  <w:num w:numId="18" w16cid:durableId="1080566769">
    <w:abstractNumId w:val="6"/>
  </w:num>
  <w:num w:numId="19" w16cid:durableId="213543481">
    <w:abstractNumId w:val="5"/>
  </w:num>
  <w:num w:numId="20" w16cid:durableId="578291894">
    <w:abstractNumId w:val="1"/>
  </w:num>
  <w:num w:numId="21" w16cid:durableId="1936790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Ey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2CF7"/>
    <w:rsid w:val="00025687"/>
    <w:rsid w:val="000324C6"/>
    <w:rsid w:val="0006629B"/>
    <w:rsid w:val="00072EA7"/>
    <w:rsid w:val="00094A8C"/>
    <w:rsid w:val="000B5019"/>
    <w:rsid w:val="000B7328"/>
    <w:rsid w:val="000C1882"/>
    <w:rsid w:val="000E26EC"/>
    <w:rsid w:val="00110A96"/>
    <w:rsid w:val="00114E37"/>
    <w:rsid w:val="001211BE"/>
    <w:rsid w:val="0013059C"/>
    <w:rsid w:val="00145036"/>
    <w:rsid w:val="0015452A"/>
    <w:rsid w:val="00163B0E"/>
    <w:rsid w:val="001724C1"/>
    <w:rsid w:val="0017578F"/>
    <w:rsid w:val="001864F3"/>
    <w:rsid w:val="00197504"/>
    <w:rsid w:val="001C6B81"/>
    <w:rsid w:val="001D3875"/>
    <w:rsid w:val="001E3A71"/>
    <w:rsid w:val="001F0D39"/>
    <w:rsid w:val="00207279"/>
    <w:rsid w:val="00227483"/>
    <w:rsid w:val="00232319"/>
    <w:rsid w:val="0024225C"/>
    <w:rsid w:val="00242D28"/>
    <w:rsid w:val="002530CF"/>
    <w:rsid w:val="00254D7B"/>
    <w:rsid w:val="00257322"/>
    <w:rsid w:val="00257392"/>
    <w:rsid w:val="002610EE"/>
    <w:rsid w:val="00274DE0"/>
    <w:rsid w:val="00290314"/>
    <w:rsid w:val="00292C6B"/>
    <w:rsid w:val="00293911"/>
    <w:rsid w:val="002D3E8D"/>
    <w:rsid w:val="002D5CAF"/>
    <w:rsid w:val="002E3102"/>
    <w:rsid w:val="003026FE"/>
    <w:rsid w:val="00312691"/>
    <w:rsid w:val="0032278A"/>
    <w:rsid w:val="00322DF8"/>
    <w:rsid w:val="00322E89"/>
    <w:rsid w:val="0032714E"/>
    <w:rsid w:val="00365754"/>
    <w:rsid w:val="003717A0"/>
    <w:rsid w:val="003750EB"/>
    <w:rsid w:val="003759FB"/>
    <w:rsid w:val="00375A34"/>
    <w:rsid w:val="00376765"/>
    <w:rsid w:val="003A436F"/>
    <w:rsid w:val="003B0C7B"/>
    <w:rsid w:val="003C50A7"/>
    <w:rsid w:val="003D42B8"/>
    <w:rsid w:val="003E5A37"/>
    <w:rsid w:val="003F32A0"/>
    <w:rsid w:val="003F5DCC"/>
    <w:rsid w:val="003F663F"/>
    <w:rsid w:val="00414FD0"/>
    <w:rsid w:val="00417744"/>
    <w:rsid w:val="0043452B"/>
    <w:rsid w:val="00450708"/>
    <w:rsid w:val="00453105"/>
    <w:rsid w:val="004618E6"/>
    <w:rsid w:val="004879B0"/>
    <w:rsid w:val="004A7B08"/>
    <w:rsid w:val="004B0A39"/>
    <w:rsid w:val="004B43D9"/>
    <w:rsid w:val="004D31E3"/>
    <w:rsid w:val="004D38DE"/>
    <w:rsid w:val="00501E29"/>
    <w:rsid w:val="005174B8"/>
    <w:rsid w:val="0052683C"/>
    <w:rsid w:val="005311FB"/>
    <w:rsid w:val="00555EB3"/>
    <w:rsid w:val="0055622B"/>
    <w:rsid w:val="005979F7"/>
    <w:rsid w:val="005A1AE2"/>
    <w:rsid w:val="005B1D11"/>
    <w:rsid w:val="005E79EB"/>
    <w:rsid w:val="006024D5"/>
    <w:rsid w:val="006061D7"/>
    <w:rsid w:val="00622545"/>
    <w:rsid w:val="00634F13"/>
    <w:rsid w:val="00636DC7"/>
    <w:rsid w:val="00662B68"/>
    <w:rsid w:val="00662CF7"/>
    <w:rsid w:val="00684676"/>
    <w:rsid w:val="006935F4"/>
    <w:rsid w:val="006A574D"/>
    <w:rsid w:val="006C2695"/>
    <w:rsid w:val="006E26EC"/>
    <w:rsid w:val="006E573E"/>
    <w:rsid w:val="006F49A8"/>
    <w:rsid w:val="00734832"/>
    <w:rsid w:val="00776EB6"/>
    <w:rsid w:val="00790B00"/>
    <w:rsid w:val="007A4C32"/>
    <w:rsid w:val="007A68E7"/>
    <w:rsid w:val="007C6CAC"/>
    <w:rsid w:val="00806E4A"/>
    <w:rsid w:val="0081194E"/>
    <w:rsid w:val="00833E04"/>
    <w:rsid w:val="00852157"/>
    <w:rsid w:val="00861E1B"/>
    <w:rsid w:val="00894D3A"/>
    <w:rsid w:val="008B0B25"/>
    <w:rsid w:val="008B176A"/>
    <w:rsid w:val="008C498D"/>
    <w:rsid w:val="0091161B"/>
    <w:rsid w:val="00912014"/>
    <w:rsid w:val="00913314"/>
    <w:rsid w:val="0091679F"/>
    <w:rsid w:val="0092068C"/>
    <w:rsid w:val="00930B78"/>
    <w:rsid w:val="00941D35"/>
    <w:rsid w:val="009523D0"/>
    <w:rsid w:val="009632A2"/>
    <w:rsid w:val="009849DD"/>
    <w:rsid w:val="00995C40"/>
    <w:rsid w:val="009D4F3B"/>
    <w:rsid w:val="00A01921"/>
    <w:rsid w:val="00A67928"/>
    <w:rsid w:val="00A76F41"/>
    <w:rsid w:val="00AA15DD"/>
    <w:rsid w:val="00AB4F0F"/>
    <w:rsid w:val="00AC5C7E"/>
    <w:rsid w:val="00AD4DE9"/>
    <w:rsid w:val="00B0338A"/>
    <w:rsid w:val="00B05390"/>
    <w:rsid w:val="00B24FA4"/>
    <w:rsid w:val="00B45C67"/>
    <w:rsid w:val="00B616D8"/>
    <w:rsid w:val="00B725F7"/>
    <w:rsid w:val="00BA550E"/>
    <w:rsid w:val="00BA5AF5"/>
    <w:rsid w:val="00BA7AB5"/>
    <w:rsid w:val="00BB7DE2"/>
    <w:rsid w:val="00BC2934"/>
    <w:rsid w:val="00BC7B8E"/>
    <w:rsid w:val="00BD72D2"/>
    <w:rsid w:val="00BE5DF1"/>
    <w:rsid w:val="00BF03A7"/>
    <w:rsid w:val="00BF3A15"/>
    <w:rsid w:val="00C40879"/>
    <w:rsid w:val="00C512BD"/>
    <w:rsid w:val="00C5388F"/>
    <w:rsid w:val="00C63BA9"/>
    <w:rsid w:val="00C83C16"/>
    <w:rsid w:val="00C92DA4"/>
    <w:rsid w:val="00C967FD"/>
    <w:rsid w:val="00C96F90"/>
    <w:rsid w:val="00CA1DA5"/>
    <w:rsid w:val="00CB23A3"/>
    <w:rsid w:val="00CC321F"/>
    <w:rsid w:val="00CD1CCC"/>
    <w:rsid w:val="00CF0EE6"/>
    <w:rsid w:val="00CF6A78"/>
    <w:rsid w:val="00D037E0"/>
    <w:rsid w:val="00D11290"/>
    <w:rsid w:val="00D25C99"/>
    <w:rsid w:val="00D717FD"/>
    <w:rsid w:val="00D7386A"/>
    <w:rsid w:val="00D85785"/>
    <w:rsid w:val="00DB4687"/>
    <w:rsid w:val="00DB7276"/>
    <w:rsid w:val="00DF62F3"/>
    <w:rsid w:val="00E01890"/>
    <w:rsid w:val="00E32090"/>
    <w:rsid w:val="00E52C1E"/>
    <w:rsid w:val="00E75E02"/>
    <w:rsid w:val="00E80914"/>
    <w:rsid w:val="00E91F0C"/>
    <w:rsid w:val="00E9330B"/>
    <w:rsid w:val="00ED415C"/>
    <w:rsid w:val="00ED52DE"/>
    <w:rsid w:val="00EF42B5"/>
    <w:rsid w:val="00EF5CC4"/>
    <w:rsid w:val="00EF7AF7"/>
    <w:rsid w:val="00F05614"/>
    <w:rsid w:val="00F24DC2"/>
    <w:rsid w:val="00F33EB4"/>
    <w:rsid w:val="00F66DFA"/>
    <w:rsid w:val="00F8148E"/>
    <w:rsid w:val="00F95230"/>
    <w:rsid w:val="00FB1612"/>
    <w:rsid w:val="00FE071B"/>
    <w:rsid w:val="00FE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CA38C"/>
  <w15:docId w15:val="{FCFC8878-69C7-4A3C-A047-52A805DCC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B569DB-66FE-4479-BDE9-FC5851F99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xing Cheng</dc:creator>
  <cp:keywords/>
  <dc:description/>
  <cp:lastModifiedBy>Ian</cp:lastModifiedBy>
  <cp:revision>5</cp:revision>
  <dcterms:created xsi:type="dcterms:W3CDTF">2022-11-15T17:30:00Z</dcterms:created>
  <dcterms:modified xsi:type="dcterms:W3CDTF">2023-05-08T04:16:00Z</dcterms:modified>
</cp:coreProperties>
</file>